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151" w:rsidRPr="006F5FF4" w:rsidRDefault="00F02151" w:rsidP="00F02151">
      <w:pPr>
        <w:autoSpaceDE w:val="0"/>
        <w:autoSpaceDN w:val="0"/>
        <w:adjustRightInd w:val="0"/>
        <w:spacing w:after="0" w:line="480" w:lineRule="auto"/>
        <w:rPr>
          <w:rFonts w:cs="Calibri"/>
          <w:b/>
          <w:color w:val="141312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/>
      </w:tblPr>
      <w:tblGrid>
        <w:gridCol w:w="1596"/>
        <w:gridCol w:w="1596"/>
        <w:gridCol w:w="1596"/>
        <w:gridCol w:w="1596"/>
        <w:gridCol w:w="1596"/>
        <w:gridCol w:w="1596"/>
      </w:tblGrid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C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CT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G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AT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TATG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GCAAGGA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GC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GCC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GTTG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CCAG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CGTG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GGTACGT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C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TA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CAGC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GAA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TTAA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CTCAGTC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TG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TCA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TAC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TTGGA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CGGATAT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C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CCG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AGGA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TTGA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ATAAG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GCCTTAT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CG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CT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CTC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AAC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GCTGA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ACCGAGA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GA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GTG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CACA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GGC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GGTA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CAGGGAA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A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GGA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TTCC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ATTT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TACG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CGTGGTA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G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TT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AGA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TTGC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CGGAA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CATGGGT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T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ATC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TGCC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TGAAA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AGCG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GCGGAGA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A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CTA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GTG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AAAG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CGAA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GTGTGGT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GC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AG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CCTA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AATTC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CTGT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CTGTGGA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GC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GAA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TATG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AACTT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GCTGG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GATTGGT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AC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TCG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GACC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CGACTA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TGAGGGT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AG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AAT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ATCG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GTCGAT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AGCATGC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ATCGGGA</w:t>
            </w:r>
          </w:p>
        </w:tc>
      </w:tr>
      <w:tr w:rsidR="00F02151" w:rsidRPr="001F02D5" w:rsidTr="00F02151"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CAAA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ACA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CGCGG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AACGCC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AGGCCAT</w:t>
            </w:r>
          </w:p>
        </w:tc>
        <w:tc>
          <w:tcPr>
            <w:tcW w:w="1596" w:type="dxa"/>
          </w:tcPr>
          <w:p w:rsidR="00F02151" w:rsidRPr="00D54706" w:rsidRDefault="00F02151" w:rsidP="000F04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706">
              <w:rPr>
                <w:rFonts w:ascii="Arial" w:hAnsi="Arial" w:cs="Arial"/>
                <w:color w:val="000000"/>
                <w:sz w:val="20"/>
                <w:szCs w:val="20"/>
              </w:rPr>
              <w:t>TTCCTGGA</w:t>
            </w:r>
          </w:p>
        </w:tc>
      </w:tr>
    </w:tbl>
    <w:p w:rsidR="00F7084A" w:rsidRDefault="00FF131B"/>
    <w:sectPr w:rsidR="00F7084A" w:rsidSect="00B60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02151"/>
    <w:rsid w:val="00450085"/>
    <w:rsid w:val="00530E91"/>
    <w:rsid w:val="00AA49B2"/>
    <w:rsid w:val="00B607CF"/>
    <w:rsid w:val="00EF2972"/>
    <w:rsid w:val="00F02151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1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1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>Microsoft</Company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30</dc:creator>
  <cp:lastModifiedBy>sem30</cp:lastModifiedBy>
  <cp:revision>2</cp:revision>
  <dcterms:created xsi:type="dcterms:W3CDTF">2011-04-15T12:24:00Z</dcterms:created>
  <dcterms:modified xsi:type="dcterms:W3CDTF">2011-04-15T12:24:00Z</dcterms:modified>
</cp:coreProperties>
</file>